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EDA0F" w14:textId="60985E26" w:rsidR="00EF4EB4" w:rsidRPr="001A4C98" w:rsidRDefault="00720FEC" w:rsidP="00EF4EB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14:paraId="647EDA10" w14:textId="77777777" w:rsidR="00EF4EB4" w:rsidRPr="001A4C98" w:rsidRDefault="009C2076" w:rsidP="00EF4EB4">
      <w:pPr>
        <w:pStyle w:val="Caption"/>
        <w:keepNext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S2 </w:t>
      </w:r>
      <w:r w:rsidRPr="001A4C98">
        <w:rPr>
          <w:rFonts w:ascii="Times New Roman" w:hAnsi="Times New Roman"/>
          <w:color w:val="auto"/>
          <w:sz w:val="24"/>
        </w:rPr>
        <w:t>Table</w:t>
      </w:r>
      <w:r>
        <w:rPr>
          <w:rFonts w:ascii="Times New Roman" w:hAnsi="Times New Roman"/>
          <w:color w:val="auto"/>
          <w:sz w:val="24"/>
        </w:rPr>
        <w:t>.</w:t>
      </w:r>
      <w:r w:rsidRPr="001A4C98">
        <w:rPr>
          <w:rFonts w:ascii="Times New Roman" w:hAnsi="Times New Roman"/>
          <w:color w:val="auto"/>
          <w:sz w:val="24"/>
        </w:rPr>
        <w:t xml:space="preserve"> </w:t>
      </w:r>
      <w:r w:rsidR="00EF4EB4" w:rsidRPr="001A4C98">
        <w:rPr>
          <w:rFonts w:ascii="Times New Roman" w:hAnsi="Times New Roman"/>
          <w:color w:val="auto"/>
          <w:sz w:val="24"/>
        </w:rPr>
        <w:t xml:space="preserve">Natural model averages for variables in predicting the proportion of females on society boards. </w:t>
      </w:r>
    </w:p>
    <w:tbl>
      <w:tblPr>
        <w:tblW w:w="8203" w:type="dxa"/>
        <w:tblInd w:w="93" w:type="dxa"/>
        <w:tblLook w:val="04A0" w:firstRow="1" w:lastRow="0" w:firstColumn="1" w:lastColumn="0" w:noHBand="0" w:noVBand="1"/>
      </w:tblPr>
      <w:tblGrid>
        <w:gridCol w:w="3302"/>
        <w:gridCol w:w="1123"/>
        <w:gridCol w:w="950"/>
        <w:gridCol w:w="956"/>
        <w:gridCol w:w="956"/>
        <w:gridCol w:w="950"/>
      </w:tblGrid>
      <w:tr w:rsidR="00EF4EB4" w:rsidRPr="001A4C98" w14:paraId="647EDA17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1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Fact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2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Estim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3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4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Lower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5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Upper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16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w</w:t>
            </w:r>
          </w:p>
        </w:tc>
      </w:tr>
      <w:tr w:rsidR="00EF4EB4" w:rsidRPr="001A4C98" w14:paraId="647EDA1E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8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Society 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9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A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B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C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D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EF4EB4" w:rsidRPr="001A4C98" w14:paraId="647EDA25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1F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Leadershi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0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1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2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3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4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EF4EB4" w:rsidRPr="001A4C98" w14:paraId="647EDA2C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6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Board Siz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7" w14:textId="29C13596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-0.</w:t>
            </w:r>
            <w:r w:rsidR="00FB5CBB">
              <w:rPr>
                <w:rFonts w:ascii="Times New Roman" w:eastAsia="Times New Roman" w:hAnsi="Times New Roman" w:cs="Calibri"/>
                <w:iCs/>
                <w:lang w:eastAsia="en-GB"/>
              </w:rPr>
              <w:t>0</w:t>
            </w: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8" w14:textId="72A1C069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9" w14:textId="394E1701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-</w:t>
            </w:r>
            <w:r w:rsidR="00FB5CBB">
              <w:rPr>
                <w:rFonts w:ascii="Times New Roman" w:eastAsia="Times New Roman" w:hAnsi="Times New Roman" w:cs="Calibri"/>
                <w:iCs/>
                <w:lang w:eastAsia="en-GB"/>
              </w:rPr>
              <w:t>0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A" w14:textId="3B292D92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B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EF4EB4" w:rsidRPr="001A4C98" w14:paraId="647EDA33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D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Stateme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E" w14:textId="1AB7D117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2F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0" w14:textId="0CFBD146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1" w14:textId="7FDABFAA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2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0</w:t>
            </w:r>
          </w:p>
        </w:tc>
      </w:tr>
      <w:tr w:rsidR="00EF4EB4" w:rsidRPr="001A4C98" w14:paraId="647EDA3A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4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Discipli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5" w14:textId="375CAADB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6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7" w14:textId="320A21EA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8" w14:textId="309C80D0" w:rsidR="00EF4EB4" w:rsidRPr="001A4C98" w:rsidRDefault="008C5AF5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9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41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B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Internation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C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D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E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F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0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48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2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Continent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3" w14:textId="6EE5A3D2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4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5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6" w14:textId="30446CA2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7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4F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9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Euro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A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B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C" w14:textId="3AFC7565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D" w14:textId="4C085067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</w:t>
            </w:r>
            <w:r w:rsidR="00EF4EB4" w:rsidRPr="001A4C98">
              <w:rPr>
                <w:rFonts w:ascii="Times New Roman" w:eastAsia="Times New Roman" w:hAnsi="Times New Roman" w:cs="Calibri"/>
                <w:lang w:eastAsia="en-GB"/>
              </w:rPr>
              <w:t>0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4E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56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0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N. Americ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1" w14:textId="0CAEAE1B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2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3" w14:textId="62202B0C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4" w14:textId="6FC0F1E0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5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5D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7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8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9" w14:textId="26C11525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A" w14:textId="6E7FA841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B" w14:textId="41EA1C67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C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64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E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ustral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5F" w14:textId="0821826C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60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61" w14:textId="27E80637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62" w14:textId="294419B3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63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  <w:tr w:rsidR="00EF4EB4" w:rsidRPr="001A4C98" w14:paraId="647EDA6B" w14:textId="77777777" w:rsidTr="003A39F5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5" w14:textId="77777777" w:rsidR="00EF4EB4" w:rsidRPr="001A4C98" w:rsidRDefault="00EF4EB4" w:rsidP="003A39F5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S. Americ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6" w14:textId="15E04889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7" w14:textId="3AEF1624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8" w14:textId="32235C80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9" w14:textId="4A81F27C" w:rsidR="00EF4EB4" w:rsidRPr="001A4C98" w:rsidRDefault="00FB5CBB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EDA6A" w14:textId="77777777" w:rsidR="00EF4EB4" w:rsidRPr="001A4C98" w:rsidRDefault="00EF4EB4" w:rsidP="003A39F5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03</w:t>
            </w:r>
          </w:p>
        </w:tc>
      </w:tr>
    </w:tbl>
    <w:p w14:paraId="647EDA6C" w14:textId="77777777" w:rsidR="00EF4EB4" w:rsidRPr="001A4C98" w:rsidRDefault="00EF4EB4" w:rsidP="00EF4EB4">
      <w:pPr>
        <w:rPr>
          <w:rFonts w:ascii="Times New Roman" w:hAnsi="Times New Roman"/>
        </w:rPr>
      </w:pPr>
    </w:p>
    <w:p w14:paraId="647EDB31" w14:textId="6F6F62D1" w:rsidR="001B5D00" w:rsidRDefault="00720FEC">
      <w:bookmarkStart w:id="0" w:name="_GoBack"/>
      <w:bookmarkEnd w:id="0"/>
    </w:p>
    <w:sectPr w:rsidR="001B5D00" w:rsidSect="00F21A49">
      <w:pgSz w:w="12240" w:h="15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EB4"/>
    <w:rsid w:val="001D2BF6"/>
    <w:rsid w:val="00371E58"/>
    <w:rsid w:val="00602E04"/>
    <w:rsid w:val="00691F25"/>
    <w:rsid w:val="00720FEC"/>
    <w:rsid w:val="008C5AF5"/>
    <w:rsid w:val="00981E2C"/>
    <w:rsid w:val="00983B9A"/>
    <w:rsid w:val="009C2076"/>
    <w:rsid w:val="00EE6EBA"/>
    <w:rsid w:val="00EF4EB4"/>
    <w:rsid w:val="00FB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EDA0F"/>
  <w15:chartTrackingRefBased/>
  <w15:docId w15:val="{CBC56B17-1234-4BF1-9DBD-017ADA36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EB4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EB4"/>
    <w:rPr>
      <w:b/>
      <w:bCs/>
      <w:color w:val="5B9BD5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4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44EF9-FA8B-4AD0-AF02-81D5CC963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otvin</dc:creator>
  <cp:keywords/>
  <dc:description/>
  <cp:lastModifiedBy>Dominique Potvin</cp:lastModifiedBy>
  <cp:revision>2</cp:revision>
  <dcterms:created xsi:type="dcterms:W3CDTF">2018-05-03T01:33:00Z</dcterms:created>
  <dcterms:modified xsi:type="dcterms:W3CDTF">2018-05-03T01:33:00Z</dcterms:modified>
</cp:coreProperties>
</file>